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46AD3" w:rsidRDefault="002977E9" w:rsidP="0007026A">
      <w:pPr>
        <w:rPr>
          <w:rFonts w:ascii="Times New Roman" w:hAnsi="Times New Roman" w:cs="Times New Roman"/>
          <w:b/>
          <w:bCs/>
        </w:rPr>
      </w:pPr>
      <w:r w:rsidRPr="002977E9">
        <w:rPr>
          <w:rFonts w:ascii="Times New Roman" w:hAnsi="Times New Roman" w:cs="Times New Roman"/>
          <w:b/>
          <w:bCs/>
        </w:rPr>
        <w:t>Supplementary Figure 1</w:t>
      </w:r>
    </w:p>
    <w:p w:rsidR="002977E9" w:rsidRPr="002977E9" w:rsidRDefault="002977E9" w:rsidP="0007026A">
      <w:pPr>
        <w:rPr>
          <w:rFonts w:ascii="Times New Roman" w:hAnsi="Times New Roman" w:cs="Times New Roman"/>
          <w:b/>
          <w:bCs/>
          <w:lang w:val="de-DE"/>
        </w:rPr>
      </w:pPr>
    </w:p>
    <w:p w:rsidR="00375AD8" w:rsidRDefault="00375AD8"/>
    <w:p w:rsidR="00A94124" w:rsidRDefault="00A94124">
      <w:r w:rsidRPr="00A94124">
        <w:rPr>
          <w:noProof/>
        </w:rPr>
        <w:drawing>
          <wp:inline distT="0" distB="0" distL="0" distR="0" wp14:anchorId="400CB0E0" wp14:editId="701442F9">
            <wp:extent cx="6116320" cy="415925"/>
            <wp:effectExtent l="0" t="0" r="5080" b="3175"/>
            <wp:docPr id="125461207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461207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15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4124" w:rsidRDefault="00A94124"/>
    <w:p w:rsidR="00614098" w:rsidRDefault="00614098">
      <w:r w:rsidRPr="00614098">
        <w:t>MFVFLVLLPLVSSQCVNLTTRTQLPPAYTNSFTRGVYYPDKVFRSSVLHSTQDLFLPFFSNVTWFHAIHVSGTNGTKRFDNPVLPFNDGVYFASTEKSNIIRGWIFGTTLDSKTQSLLIVNNATNVVIKVCEFQFCNDPFLGVYYHKNNKSWMESEFRVYSSANNCTFEYVSQPFLMDLEGKQGNFKNLREFVFKNIDGYFKIYSKHTPINLVRDLPQGFSALEPLVDLPIGINITRFQTLLALHRSYLTPGDSSSGWTAGAAAYYVG</w:t>
      </w:r>
      <w:r w:rsidRPr="00614098">
        <w:rPr>
          <w:b/>
          <w:bCs/>
        </w:rPr>
        <w:t>YLQPRTFLL</w:t>
      </w:r>
      <w:r w:rsidRPr="00614098">
        <w:t>KYNENGTITDAVDCALDPLSETKCTLKSFTVEKGIYQTSNFRVQPTESIVRFPNITNLCPFGEVFNATRFASVYAWNRKRISNCVADYSVLYNSASFSTFKCYGVSPTKLNDLCFTNVYADSFVIRGDEVRQIAPGQTGKIADYNYKLPDDFTGCVIAWNSNNLDSKVGGNYNYLYRLFRKSNLKPFERDISTEIYQAGSTPCNGVEGFNCYFPLQSYGFQPTNGVGYQPYRVVVLSFELLHAPATVCGPKKSTNLVKNKCVNFNFNGLTGTGVLTESNKKFLPFQQFGRDIADTTDAVRDPQTLEILDITPCSFGGVSVITPGTNTSNQVAVLYQDVNCTEVPVAIHADQLTPTWRVYSTGSNVFQTRAGCLIGAEHVNNSYECDIPIGAGICASYQTQTNSPRRARSVASQSIIAYTMSLGAENSVAYSNNSIAIPTNFTISVTTEILPVSMTKTSVDCTMYICGDSTECSNLLLQYGSFCTQLNRALTGIAVEQDKNTQEVFAQVKQIYKTPPIKDFGGFNFSQILPDPSKPSKRSFIEDLLFNKVTLADAGFIKQYGDCLGDIAARDLICAQKFNGLTVLPPLLTDEMIAQYTSALLAGTITSGWTFGAGAALQIPFAMQMAYRFNGIGVTQNVLYENQKLIANQFNSAIGKIQDSLSSTASALGKLQDVVNQNAQALNTLVKQLSSNFGAISSVLNDILSRLDKVEAEVQIDRLITGRLQSLQTYVTQQLIRAAEIRASANLAATKMSECVLGQSKRVDFCGKGYHLMSFPQSAPHGVVFLHVTYVPAQEKNFTTAPAICHDGKAHFPREGVFVSNGTHWFVTQRNFYEPQIITTDNTFVSGNCDVVIGIVNNTVYDPLQPELDSFKEELDKYFKNHTSPDVDLGDISGINASVVNIQKEIDRLNEVAKNLNESLIDLQELGKYEQYIKWPWYIWLGFIAGLIAIVMVTIMLCCMTSCCSCLKGCCSCGSCCKFDEDDSEPVLKGVKLHYT*</w:t>
      </w:r>
    </w:p>
    <w:p w:rsidR="00375AD8" w:rsidRDefault="00375AD8"/>
    <w:p w:rsidR="00375AD8" w:rsidRPr="003B3589" w:rsidRDefault="00375AD8" w:rsidP="003B3589">
      <w:pPr>
        <w:jc w:val="both"/>
        <w:rPr>
          <w:rFonts w:ascii="Times New Roman" w:hAnsi="Times New Roman" w:cs="Times New Roman"/>
          <w:sz w:val="20"/>
          <w:szCs w:val="20"/>
        </w:rPr>
      </w:pPr>
      <w:r w:rsidRPr="00BB06C2">
        <w:rPr>
          <w:rFonts w:ascii="Times New Roman" w:hAnsi="Times New Roman" w:cs="Times New Roman"/>
          <w:b/>
          <w:bCs/>
          <w:sz w:val="20"/>
          <w:szCs w:val="20"/>
        </w:rPr>
        <w:t>Figure S1:</w:t>
      </w:r>
      <w:r w:rsidRPr="00BB06C2">
        <w:rPr>
          <w:rFonts w:ascii="Times New Roman" w:hAnsi="Times New Roman" w:cs="Times New Roman"/>
          <w:sz w:val="20"/>
          <w:szCs w:val="20"/>
        </w:rPr>
        <w:t xml:space="preserve"> </w:t>
      </w:r>
      <w:r w:rsidR="00A94124" w:rsidRPr="00BB06C2">
        <w:rPr>
          <w:rFonts w:ascii="Times New Roman" w:hAnsi="Times New Roman" w:cs="Times New Roman"/>
          <w:sz w:val="20"/>
          <w:szCs w:val="20"/>
        </w:rPr>
        <w:t>Plasmid map and a</w:t>
      </w:r>
      <w:r w:rsidRPr="00BB06C2">
        <w:rPr>
          <w:rFonts w:ascii="Times New Roman" w:hAnsi="Times New Roman" w:cs="Times New Roman"/>
          <w:sz w:val="20"/>
          <w:szCs w:val="20"/>
        </w:rPr>
        <w:t>mino acid sequence of the spike protein used f</w:t>
      </w:r>
      <w:r w:rsidR="00477321" w:rsidRPr="00BB06C2">
        <w:rPr>
          <w:rFonts w:ascii="Times New Roman" w:hAnsi="Times New Roman" w:cs="Times New Roman"/>
          <w:sz w:val="20"/>
          <w:szCs w:val="20"/>
        </w:rPr>
        <w:t>o</w:t>
      </w:r>
      <w:r w:rsidRPr="00BB06C2">
        <w:rPr>
          <w:rFonts w:ascii="Times New Roman" w:hAnsi="Times New Roman" w:cs="Times New Roman"/>
          <w:sz w:val="20"/>
          <w:szCs w:val="20"/>
        </w:rPr>
        <w:t xml:space="preserve">r transfection. </w:t>
      </w:r>
      <w:r w:rsidRPr="003B3589">
        <w:rPr>
          <w:rFonts w:ascii="Times New Roman" w:hAnsi="Times New Roman" w:cs="Times New Roman"/>
          <w:sz w:val="20"/>
          <w:szCs w:val="20"/>
        </w:rPr>
        <w:t>Peptide YLQPRTFLL at positions 2</w:t>
      </w:r>
      <w:r w:rsidR="003B359D">
        <w:rPr>
          <w:rFonts w:ascii="Times New Roman" w:hAnsi="Times New Roman" w:cs="Times New Roman"/>
          <w:sz w:val="20"/>
          <w:szCs w:val="20"/>
        </w:rPr>
        <w:t>69</w:t>
      </w:r>
      <w:r w:rsidRPr="003B3589">
        <w:rPr>
          <w:rFonts w:ascii="Times New Roman" w:hAnsi="Times New Roman" w:cs="Times New Roman"/>
          <w:sz w:val="20"/>
          <w:szCs w:val="20"/>
        </w:rPr>
        <w:t>-2</w:t>
      </w:r>
      <w:r w:rsidR="003B359D">
        <w:rPr>
          <w:rFonts w:ascii="Times New Roman" w:hAnsi="Times New Roman" w:cs="Times New Roman"/>
          <w:sz w:val="20"/>
          <w:szCs w:val="20"/>
        </w:rPr>
        <w:t>77</w:t>
      </w:r>
      <w:r w:rsidRPr="003B3589">
        <w:rPr>
          <w:rFonts w:ascii="Times New Roman" w:hAnsi="Times New Roman" w:cs="Times New Roman"/>
          <w:sz w:val="20"/>
          <w:szCs w:val="20"/>
        </w:rPr>
        <w:t xml:space="preserve"> is shown in bold.</w:t>
      </w:r>
      <w:r w:rsidR="00AF7E92" w:rsidRPr="003B3589">
        <w:rPr>
          <w:rFonts w:ascii="Times New Roman" w:hAnsi="Times New Roman" w:cs="Times New Roman"/>
          <w:sz w:val="20"/>
          <w:szCs w:val="20"/>
        </w:rPr>
        <w:t xml:space="preserve"> </w:t>
      </w:r>
      <w:r w:rsidR="00827D4B" w:rsidRPr="003B3589">
        <w:rPr>
          <w:rFonts w:ascii="Times New Roman" w:hAnsi="Times New Roman" w:cs="Times New Roman"/>
          <w:sz w:val="20"/>
          <w:szCs w:val="20"/>
        </w:rPr>
        <w:t>Alanine substitutions were introduced at positions 2</w:t>
      </w:r>
      <w:r w:rsidR="003B359D">
        <w:rPr>
          <w:rFonts w:ascii="Times New Roman" w:hAnsi="Times New Roman" w:cs="Times New Roman"/>
          <w:sz w:val="20"/>
          <w:szCs w:val="20"/>
        </w:rPr>
        <w:t>70</w:t>
      </w:r>
      <w:r w:rsidR="00827D4B" w:rsidRPr="003B3589">
        <w:rPr>
          <w:rFonts w:ascii="Times New Roman" w:hAnsi="Times New Roman" w:cs="Times New Roman"/>
          <w:sz w:val="20"/>
          <w:szCs w:val="20"/>
        </w:rPr>
        <w:t xml:space="preserve"> and 2</w:t>
      </w:r>
      <w:r w:rsidR="003B359D">
        <w:rPr>
          <w:rFonts w:ascii="Times New Roman" w:hAnsi="Times New Roman" w:cs="Times New Roman"/>
          <w:sz w:val="20"/>
          <w:szCs w:val="20"/>
        </w:rPr>
        <w:t>73</w:t>
      </w:r>
      <w:r w:rsidR="00827D4B" w:rsidRPr="003B3589">
        <w:rPr>
          <w:rFonts w:ascii="Times New Roman" w:hAnsi="Times New Roman" w:cs="Times New Roman"/>
          <w:sz w:val="20"/>
          <w:szCs w:val="20"/>
        </w:rPr>
        <w:t xml:space="preserve"> to encode </w:t>
      </w:r>
      <w:r w:rsidR="00477321" w:rsidRPr="003B3589">
        <w:rPr>
          <w:rFonts w:ascii="Times New Roman" w:hAnsi="Times New Roman" w:cs="Times New Roman"/>
          <w:sz w:val="20"/>
          <w:szCs w:val="20"/>
        </w:rPr>
        <w:t xml:space="preserve">a spike protein with mutation at either </w:t>
      </w:r>
      <w:r w:rsidR="00827D4B" w:rsidRPr="003B3589">
        <w:rPr>
          <w:rFonts w:ascii="Times New Roman" w:hAnsi="Times New Roman" w:cs="Times New Roman"/>
          <w:sz w:val="20"/>
          <w:szCs w:val="20"/>
        </w:rPr>
        <w:t xml:space="preserve">the P2 </w:t>
      </w:r>
      <w:r w:rsidR="00477321" w:rsidRPr="003B3589">
        <w:rPr>
          <w:rFonts w:ascii="Times New Roman" w:hAnsi="Times New Roman" w:cs="Times New Roman"/>
          <w:sz w:val="20"/>
          <w:szCs w:val="20"/>
        </w:rPr>
        <w:t>position of the peptide</w:t>
      </w:r>
      <w:r w:rsidR="00827D4B" w:rsidRPr="003B3589">
        <w:rPr>
          <w:rFonts w:ascii="Times New Roman" w:hAnsi="Times New Roman" w:cs="Times New Roman"/>
          <w:sz w:val="20"/>
          <w:szCs w:val="20"/>
        </w:rPr>
        <w:t xml:space="preserve"> (</w:t>
      </w:r>
      <w:proofErr w:type="gramStart"/>
      <w:r w:rsidR="00827D4B" w:rsidRPr="003B3589">
        <w:rPr>
          <w:rFonts w:ascii="Times New Roman" w:hAnsi="Times New Roman" w:cs="Times New Roman"/>
          <w:sz w:val="20"/>
          <w:szCs w:val="20"/>
        </w:rPr>
        <w:t>....</w:t>
      </w:r>
      <w:r w:rsidR="00827D4B" w:rsidRPr="003B3589">
        <w:rPr>
          <w:rFonts w:ascii="Times New Roman" w:hAnsi="Times New Roman" w:cs="Times New Roman"/>
          <w:b/>
          <w:bCs/>
          <w:sz w:val="20"/>
          <w:szCs w:val="20"/>
        </w:rPr>
        <w:t>YAQPRTFLL</w:t>
      </w:r>
      <w:proofErr w:type="gramEnd"/>
      <w:r w:rsidR="00827D4B" w:rsidRPr="003B3589">
        <w:rPr>
          <w:rFonts w:ascii="Times New Roman" w:hAnsi="Times New Roman" w:cs="Times New Roman"/>
          <w:sz w:val="20"/>
          <w:szCs w:val="20"/>
        </w:rPr>
        <w:t xml:space="preserve">...) or the P5 </w:t>
      </w:r>
      <w:r w:rsidR="00477321" w:rsidRPr="003B3589">
        <w:rPr>
          <w:rFonts w:ascii="Times New Roman" w:hAnsi="Times New Roman" w:cs="Times New Roman"/>
          <w:sz w:val="20"/>
          <w:szCs w:val="20"/>
        </w:rPr>
        <w:t>position</w:t>
      </w:r>
      <w:r w:rsidR="00827D4B" w:rsidRPr="003B3589">
        <w:rPr>
          <w:rFonts w:ascii="Times New Roman" w:hAnsi="Times New Roman" w:cs="Times New Roman"/>
          <w:sz w:val="20"/>
          <w:szCs w:val="20"/>
        </w:rPr>
        <w:t xml:space="preserve"> (....</w:t>
      </w:r>
      <w:r w:rsidR="00827D4B" w:rsidRPr="003B3589">
        <w:rPr>
          <w:rFonts w:ascii="Times New Roman" w:hAnsi="Times New Roman" w:cs="Times New Roman"/>
          <w:b/>
          <w:bCs/>
          <w:sz w:val="20"/>
          <w:szCs w:val="20"/>
        </w:rPr>
        <w:t>YLQPATFLL</w:t>
      </w:r>
      <w:r w:rsidR="00827D4B" w:rsidRPr="003B3589">
        <w:rPr>
          <w:rFonts w:ascii="Times New Roman" w:hAnsi="Times New Roman" w:cs="Times New Roman"/>
          <w:sz w:val="20"/>
          <w:szCs w:val="20"/>
        </w:rPr>
        <w:t>...)</w:t>
      </w:r>
      <w:r w:rsidR="00477321" w:rsidRPr="003B3589">
        <w:rPr>
          <w:rFonts w:ascii="Times New Roman" w:hAnsi="Times New Roman" w:cs="Times New Roman"/>
          <w:sz w:val="20"/>
          <w:szCs w:val="20"/>
        </w:rPr>
        <w:t>.</w:t>
      </w:r>
      <w:r w:rsidR="00827D4B" w:rsidRPr="003B3589">
        <w:rPr>
          <w:rFonts w:ascii="Times New Roman" w:hAnsi="Times New Roman" w:cs="Times New Roman"/>
          <w:sz w:val="20"/>
          <w:szCs w:val="20"/>
        </w:rPr>
        <w:t xml:space="preserve"> </w:t>
      </w:r>
    </w:p>
    <w:p w:rsidR="000E7DF1" w:rsidRDefault="000E7DF1"/>
    <w:p w:rsidR="000E7DF1" w:rsidRDefault="000E7DF1"/>
    <w:p w:rsidR="00346AD3" w:rsidRDefault="00346AD3"/>
    <w:p w:rsidR="00346AD3" w:rsidRDefault="00346AD3"/>
    <w:p w:rsidR="00346AD3" w:rsidRDefault="00346AD3"/>
    <w:p w:rsidR="00346AD3" w:rsidRDefault="00346AD3"/>
    <w:p w:rsidR="00346AD3" w:rsidRDefault="00346AD3"/>
    <w:p w:rsidR="00346AD3" w:rsidRDefault="00346AD3"/>
    <w:p w:rsidR="00346AD3" w:rsidRDefault="00346AD3"/>
    <w:p w:rsidR="00346AD3" w:rsidRDefault="00346AD3"/>
    <w:p w:rsidR="00346AD3" w:rsidRDefault="00346AD3"/>
    <w:p w:rsidR="00346AD3" w:rsidRDefault="00346AD3"/>
    <w:p w:rsidR="00346AD3" w:rsidRDefault="00346AD3"/>
    <w:p w:rsidR="00346AD3" w:rsidRDefault="00346AD3"/>
    <w:p w:rsidR="00346AD3" w:rsidRDefault="00346AD3"/>
    <w:p w:rsidR="00346AD3" w:rsidRDefault="00346AD3"/>
    <w:p w:rsidR="00346AD3" w:rsidRDefault="00346AD3"/>
    <w:p w:rsidR="00346AD3" w:rsidRDefault="00346AD3"/>
    <w:p w:rsidR="00346AD3" w:rsidRDefault="00346AD3"/>
    <w:p w:rsidR="00346AD3" w:rsidRDefault="00346AD3"/>
    <w:p w:rsidR="00346AD3" w:rsidRDefault="00346AD3"/>
    <w:p w:rsidR="00346AD3" w:rsidRDefault="00346AD3"/>
    <w:p w:rsidR="00346AD3" w:rsidRDefault="00346AD3"/>
    <w:p w:rsidR="002977E9" w:rsidRPr="002977E9" w:rsidRDefault="002977E9" w:rsidP="002977E9">
      <w:pPr>
        <w:rPr>
          <w:rFonts w:ascii="Times New Roman" w:hAnsi="Times New Roman" w:cs="Times New Roman"/>
          <w:b/>
          <w:bCs/>
          <w:lang w:val="de-DE"/>
        </w:rPr>
      </w:pPr>
      <w:r w:rsidRPr="002977E9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2</w:t>
      </w:r>
    </w:p>
    <w:p w:rsidR="00346AD3" w:rsidRPr="00346AD3" w:rsidRDefault="00346AD3" w:rsidP="00346AD3">
      <w:pPr>
        <w:rPr>
          <w:rFonts w:ascii="Times New Roman" w:hAnsi="Times New Roman" w:cs="Times New Roman"/>
        </w:rPr>
      </w:pPr>
    </w:p>
    <w:p w:rsidR="00346AD3" w:rsidRDefault="00346AD3"/>
    <w:p w:rsidR="000E7DF1" w:rsidRDefault="000E7DF1">
      <w:r w:rsidRPr="000E7DF1">
        <w:rPr>
          <w:noProof/>
        </w:rPr>
        <w:drawing>
          <wp:inline distT="0" distB="0" distL="0" distR="0" wp14:anchorId="287DFB18" wp14:editId="47DD29F5">
            <wp:extent cx="6116320" cy="527050"/>
            <wp:effectExtent l="0" t="0" r="5080" b="6350"/>
            <wp:docPr id="112537587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537587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52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7321" w:rsidRDefault="00477321"/>
    <w:p w:rsidR="00477321" w:rsidRDefault="00477321">
      <w:r w:rsidRPr="00477321">
        <w:t>MFVFLVLLPLVSSQCVNLTTRTQLPPAYTNSFTRGVYYPDKVFRSSVLHSTQDLFLPFFSNVTWFHAIHVSGTNGTKRFDNPVLPFNDGVYFASTEKSNIIRGWIFGTTLDSKTQSLLIVNNATNVVIKVCEFQFCNDPFLGVYYHKNNKSWMESEFRVYSSANNCTFEYVSQPFLMDLEGKQGNFKNLREFVFKNIDGYFKIYSKHTPINLVRDLPQGFSALEPLVDLPIGINITRFQTLLALHRSYLTPGDSSSGWTAGAAAYYVGYLQPRTFLLKYNENGTITDAVDCALDPLSETKCTLKSFTVEKGIYQTSNFRVQPTESIVRFPNITNLCPFGEVFNATRFASVYAWNRKRISNCVADYSVLYNSASFSTFKCYGVSPTKLNDLCFTNVYADSFVIRGDEVRQIAPGQTGKIADYNYKLPDDFTGCVIAWNSNNLDSKVGGNYNYLYRLFRKSNLKPFERDISTEIYQAGSTPCNGVEGFNCYFPLQSYGFQPTNGVGYQPYRVVVLSFELLHAPATVCGPKKSTNLVKNKCVNFNFNGLTGTGVLTESNKKFLPFQQFGRDIADTTDAVRDPQTLEILDITPCSFGGVSVITPGTNTSNQVAVLYQDVNCTEVPVAIHADQLTPTWRVYSTGSNVFQTRAGCLIGAEHVNNSYECDIPIGAGICASYQTQTNSPRRARSVASQSIIAYTMSLGAENSVAYSNNSIAIPTNFTISVTTEILPVSMTKTSVDCTMYICGDSTECSNLLLQYGSFCTQLNRALTGIAVEQDKNTQEVFAQVKQIYKTPPIKDFGGFNFSQILPDPSKPSKRSFIEDLLFNKVTLADAGFIKQYGDCLGDIAARDLICAQKFNGLTVLPPLLTDEMIAQYTSALLAGTITSGWTFGAGAALQIPFAMQMAYRFNGIGVTQNVLYENQKLIANQFNSAIGKIQDSLSSTASALGKLQDVVNQNAQALNTLVKQLSSNFGAISSVLNDILSRLDKVEAEVQIDRLITGRLQSLQTYVTQQLIRAAEIRASANLAATKMSECVLGQSKRVDFCGKGYHLMSFPQSAPHGVVFLHVTYVPAQEKNFTTAPAICHDGKAHFPREGVFVSNGTHWFVTQRNFYEPQIITTDNTFVSGNCDVVIGIVNNTVYDPLQPELDSFKEELDKYFKNHTSPDVDLGDISGINASVVNIQKEIDRLNEVAKNLNESLIDLQELGKYEQYIKWPWYIWLGFIAGLIAIVMVTIMLCCMTSCCSCLKGCCSCGSCCKFDEDDSEPVLKGVKLHYT</w:t>
      </w:r>
      <w:r w:rsidRPr="00477321">
        <w:rPr>
          <w:color w:val="92D050"/>
        </w:rPr>
        <w:t>MESDESGLPAMEIECRITGTLNGVEFELVGGGEGTPEQGRMTNKMKSTKGALTFSPYLLSHVMGYGFYHFGTYPSGYENPFLHAINNGGYTNTRIEKYEDGGVLHVSFSYRYEAGRVIGDFKVMGTGFPEDSVIFTDKIIRSNATVEHLHPMGDNDLDGSFTRTFSLRDGGYYSSVVDSHMHFKSAIHPSILQNGGPMFAFRRVEEDHSNTELGIVEYQHAFKTPDADAGEE</w:t>
      </w:r>
      <w:r w:rsidRPr="00477321">
        <w:t>*</w:t>
      </w:r>
    </w:p>
    <w:p w:rsidR="00477321" w:rsidRPr="003B3589" w:rsidRDefault="00477321" w:rsidP="003B3589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477321" w:rsidRPr="003B3589" w:rsidRDefault="00477321" w:rsidP="003B3589">
      <w:pPr>
        <w:jc w:val="both"/>
        <w:rPr>
          <w:rFonts w:ascii="Times New Roman" w:hAnsi="Times New Roman" w:cs="Times New Roman"/>
          <w:sz w:val="20"/>
          <w:szCs w:val="20"/>
        </w:rPr>
      </w:pPr>
      <w:r w:rsidRPr="003B3589">
        <w:rPr>
          <w:rFonts w:ascii="Times New Roman" w:hAnsi="Times New Roman" w:cs="Times New Roman"/>
          <w:b/>
          <w:bCs/>
          <w:sz w:val="20"/>
          <w:szCs w:val="20"/>
        </w:rPr>
        <w:t>Figure S2:</w:t>
      </w:r>
      <w:r w:rsidRPr="003B3589">
        <w:rPr>
          <w:rFonts w:ascii="Times New Roman" w:hAnsi="Times New Roman" w:cs="Times New Roman"/>
          <w:sz w:val="20"/>
          <w:szCs w:val="20"/>
        </w:rPr>
        <w:t xml:space="preserve"> </w:t>
      </w:r>
      <w:r w:rsidR="000E7DF1" w:rsidRPr="003B3589">
        <w:rPr>
          <w:rFonts w:ascii="Times New Roman" w:hAnsi="Times New Roman" w:cs="Times New Roman"/>
          <w:sz w:val="20"/>
          <w:szCs w:val="20"/>
        </w:rPr>
        <w:t>Plasmid map and a</w:t>
      </w:r>
      <w:r w:rsidRPr="003B3589">
        <w:rPr>
          <w:rFonts w:ascii="Times New Roman" w:hAnsi="Times New Roman" w:cs="Times New Roman"/>
          <w:sz w:val="20"/>
          <w:szCs w:val="20"/>
        </w:rPr>
        <w:t>mino acid sequence of the spike-</w:t>
      </w:r>
      <w:proofErr w:type="spellStart"/>
      <w:r w:rsidRPr="003B3589">
        <w:rPr>
          <w:rFonts w:ascii="Times New Roman" w:hAnsi="Times New Roman" w:cs="Times New Roman"/>
          <w:sz w:val="20"/>
          <w:szCs w:val="20"/>
        </w:rPr>
        <w:t>turboGFP</w:t>
      </w:r>
      <w:proofErr w:type="spellEnd"/>
      <w:r w:rsidRPr="003B3589">
        <w:rPr>
          <w:rFonts w:ascii="Times New Roman" w:hAnsi="Times New Roman" w:cs="Times New Roman"/>
          <w:sz w:val="20"/>
          <w:szCs w:val="20"/>
        </w:rPr>
        <w:t xml:space="preserve"> fusion protein. The </w:t>
      </w:r>
      <w:proofErr w:type="spellStart"/>
      <w:r w:rsidRPr="003B3589">
        <w:rPr>
          <w:rFonts w:ascii="Times New Roman" w:hAnsi="Times New Roman" w:cs="Times New Roman"/>
          <w:sz w:val="20"/>
          <w:szCs w:val="20"/>
        </w:rPr>
        <w:t>turboGFP</w:t>
      </w:r>
      <w:proofErr w:type="spellEnd"/>
      <w:r w:rsidRPr="003B3589">
        <w:rPr>
          <w:rFonts w:ascii="Times New Roman" w:hAnsi="Times New Roman" w:cs="Times New Roman"/>
          <w:sz w:val="20"/>
          <w:szCs w:val="20"/>
        </w:rPr>
        <w:t xml:space="preserve"> part is marked in green. </w:t>
      </w:r>
    </w:p>
    <w:p w:rsidR="000E7DF1" w:rsidRDefault="000E7DF1"/>
    <w:p w:rsidR="000E7DF1" w:rsidRDefault="000E7DF1"/>
    <w:p w:rsidR="00346AD3" w:rsidRDefault="00346AD3"/>
    <w:p w:rsidR="00190546" w:rsidRDefault="0019054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2977E9" w:rsidRPr="002977E9" w:rsidRDefault="002977E9" w:rsidP="002977E9">
      <w:pPr>
        <w:rPr>
          <w:rFonts w:ascii="Times New Roman" w:hAnsi="Times New Roman" w:cs="Times New Roman"/>
          <w:b/>
          <w:bCs/>
          <w:lang w:val="de-DE"/>
        </w:rPr>
      </w:pPr>
      <w:r w:rsidRPr="002977E9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</w:rPr>
        <w:t>3</w:t>
      </w:r>
    </w:p>
    <w:p w:rsidR="000E7DF1" w:rsidRDefault="000E7DF1"/>
    <w:p w:rsidR="000E7DF1" w:rsidRDefault="000E7DF1">
      <w:r w:rsidRPr="000E7DF1">
        <w:rPr>
          <w:noProof/>
        </w:rPr>
        <w:drawing>
          <wp:inline distT="0" distB="0" distL="0" distR="0" wp14:anchorId="05762BA0" wp14:editId="39913B33">
            <wp:extent cx="6116320" cy="688340"/>
            <wp:effectExtent l="0" t="0" r="5080" b="0"/>
            <wp:docPr id="145919230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919230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688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7DF1" w:rsidRDefault="000E7DF1"/>
    <w:p w:rsidR="000E7DF1" w:rsidRDefault="000E7DF1">
      <w:r w:rsidRPr="000E7DF1">
        <w:t>MAVGACVLCNSQTSLRCGACIRRPFLCCKCCYDHVISTSHKLVLSVNPYVCNAPGCDVTDVTQLYLGGMSYYCKSHKPPISFPLCANGQVFGLYKNTCVGSDNVTDFNAIATCDWTNAGDYILANTCTERLKLFAAETLKATEETFKLSYGIATVREVLSDRELHLSWEVGKPRPPLNRNYVFTGYRVTKNSKVQIGEYTFEKGDYGDAVVYRGTTTYKLNVGDYFVLTSHT</w:t>
      </w:r>
      <w:r w:rsidRPr="009F47E5">
        <w:rPr>
          <w:b/>
          <w:bCs/>
        </w:rPr>
        <w:t>VMPLSAPTL</w:t>
      </w:r>
      <w:r w:rsidRPr="000E7DF1">
        <w:t>VPQEHYVRITGLYPTLNISDEFSSNVANYQKVGMQKYSTLQGPPGTGKSHFAIGLALYYPSARIVYTACSHAAVDALCEKALKYLPIDKCSRIIPARARVECFDKFKVNSTLEQYVFCTVNALPETTADIVVFDEISMATNYDLSVVNARLRAKHYVYIGDPAQLPAPRTLLTKGTLEPEYFNSVCRLMKTIGPDMFLGTCRRCPAEIVDTVSALVYDNKLKAHKDKSAQCFKMFYKGVITHDVSSAINRPQIGVVREFLTRNPAWRKAVFISPYNSQNAVASKILGLPTQTVDSSQGSEYDYVIFTQTTETAHSCNVNRFNVAITRAKVGILCIMSDRDLYDKLQFTSLEIPRRNVATLQ*</w:t>
      </w:r>
    </w:p>
    <w:p w:rsidR="000E7DF1" w:rsidRDefault="000E7DF1"/>
    <w:p w:rsidR="000E7DF1" w:rsidRPr="003B3589" w:rsidRDefault="000E7DF1" w:rsidP="003B3589">
      <w:pPr>
        <w:jc w:val="both"/>
        <w:rPr>
          <w:rFonts w:ascii="Times New Roman" w:hAnsi="Times New Roman" w:cs="Times New Roman"/>
          <w:sz w:val="20"/>
          <w:szCs w:val="20"/>
        </w:rPr>
      </w:pPr>
      <w:r w:rsidRPr="003B3589">
        <w:rPr>
          <w:rFonts w:ascii="Times New Roman" w:hAnsi="Times New Roman" w:cs="Times New Roman"/>
          <w:b/>
          <w:bCs/>
          <w:sz w:val="20"/>
          <w:szCs w:val="20"/>
        </w:rPr>
        <w:t>Figure S3:</w:t>
      </w:r>
      <w:r w:rsidRPr="003B3589">
        <w:rPr>
          <w:rFonts w:ascii="Times New Roman" w:hAnsi="Times New Roman" w:cs="Times New Roman"/>
          <w:sz w:val="20"/>
          <w:szCs w:val="20"/>
        </w:rPr>
        <w:t xml:space="preserve"> Plasmid map and amino acid sequence of the SARS-CoV-2 NSP13 protein.</w:t>
      </w:r>
      <w:r w:rsidR="00833D83">
        <w:rPr>
          <w:rFonts w:ascii="Times New Roman" w:hAnsi="Times New Roman" w:cs="Times New Roman"/>
          <w:sz w:val="20"/>
          <w:szCs w:val="20"/>
        </w:rPr>
        <w:t xml:space="preserve"> Peptide VMPLSAPTL is shown in bold.</w:t>
      </w:r>
    </w:p>
    <w:sectPr w:rsidR="000E7DF1" w:rsidRPr="003B3589" w:rsidSect="00DE1A31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0050000000000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AD8"/>
    <w:rsid w:val="0000036F"/>
    <w:rsid w:val="00004D3B"/>
    <w:rsid w:val="00004DCB"/>
    <w:rsid w:val="00017A28"/>
    <w:rsid w:val="00033679"/>
    <w:rsid w:val="00037FFC"/>
    <w:rsid w:val="00055B28"/>
    <w:rsid w:val="000642AB"/>
    <w:rsid w:val="00065253"/>
    <w:rsid w:val="0007026A"/>
    <w:rsid w:val="000738A4"/>
    <w:rsid w:val="00073945"/>
    <w:rsid w:val="000746E2"/>
    <w:rsid w:val="0008771F"/>
    <w:rsid w:val="000941BB"/>
    <w:rsid w:val="00095CAD"/>
    <w:rsid w:val="00096215"/>
    <w:rsid w:val="000A111E"/>
    <w:rsid w:val="000A2119"/>
    <w:rsid w:val="000A5911"/>
    <w:rsid w:val="000B1C79"/>
    <w:rsid w:val="000C61EB"/>
    <w:rsid w:val="000D37CF"/>
    <w:rsid w:val="000D3BB7"/>
    <w:rsid w:val="000E7410"/>
    <w:rsid w:val="000E7DF1"/>
    <w:rsid w:val="000F15BE"/>
    <w:rsid w:val="000F4ABF"/>
    <w:rsid w:val="000F654F"/>
    <w:rsid w:val="0011020F"/>
    <w:rsid w:val="0012054C"/>
    <w:rsid w:val="00146426"/>
    <w:rsid w:val="00150DF4"/>
    <w:rsid w:val="001520B4"/>
    <w:rsid w:val="00155995"/>
    <w:rsid w:val="00171FEF"/>
    <w:rsid w:val="00172D6F"/>
    <w:rsid w:val="00176A7A"/>
    <w:rsid w:val="001866FF"/>
    <w:rsid w:val="00187CD9"/>
    <w:rsid w:val="00190546"/>
    <w:rsid w:val="0019175F"/>
    <w:rsid w:val="00192625"/>
    <w:rsid w:val="00196FFC"/>
    <w:rsid w:val="001A1E0F"/>
    <w:rsid w:val="001A5B14"/>
    <w:rsid w:val="001C708F"/>
    <w:rsid w:val="001D25F4"/>
    <w:rsid w:val="001D6114"/>
    <w:rsid w:val="001D6BF1"/>
    <w:rsid w:val="001E6D9F"/>
    <w:rsid w:val="00200175"/>
    <w:rsid w:val="00217E7D"/>
    <w:rsid w:val="00217FCF"/>
    <w:rsid w:val="00220B62"/>
    <w:rsid w:val="00232C53"/>
    <w:rsid w:val="00235F4C"/>
    <w:rsid w:val="00251FAA"/>
    <w:rsid w:val="0025352F"/>
    <w:rsid w:val="0025442C"/>
    <w:rsid w:val="00254949"/>
    <w:rsid w:val="0026233E"/>
    <w:rsid w:val="00265993"/>
    <w:rsid w:val="00265BA2"/>
    <w:rsid w:val="00273CA8"/>
    <w:rsid w:val="00293454"/>
    <w:rsid w:val="002977E9"/>
    <w:rsid w:val="002A0030"/>
    <w:rsid w:val="002A3E3D"/>
    <w:rsid w:val="002B32CA"/>
    <w:rsid w:val="002B374A"/>
    <w:rsid w:val="002C53ED"/>
    <w:rsid w:val="002C68A0"/>
    <w:rsid w:val="002D4175"/>
    <w:rsid w:val="002D4CF8"/>
    <w:rsid w:val="002D79B1"/>
    <w:rsid w:val="002E7571"/>
    <w:rsid w:val="002F7996"/>
    <w:rsid w:val="0030185D"/>
    <w:rsid w:val="00314D26"/>
    <w:rsid w:val="00330C9F"/>
    <w:rsid w:val="003317CE"/>
    <w:rsid w:val="00333E39"/>
    <w:rsid w:val="00334D3E"/>
    <w:rsid w:val="003449F8"/>
    <w:rsid w:val="00346AD3"/>
    <w:rsid w:val="0035487C"/>
    <w:rsid w:val="003710DD"/>
    <w:rsid w:val="00373370"/>
    <w:rsid w:val="00374995"/>
    <w:rsid w:val="00375AD8"/>
    <w:rsid w:val="0037788F"/>
    <w:rsid w:val="00377EEE"/>
    <w:rsid w:val="0038156F"/>
    <w:rsid w:val="00383F07"/>
    <w:rsid w:val="00394098"/>
    <w:rsid w:val="003A4528"/>
    <w:rsid w:val="003A6E01"/>
    <w:rsid w:val="003B3589"/>
    <w:rsid w:val="003B359D"/>
    <w:rsid w:val="003B4775"/>
    <w:rsid w:val="003C7D1F"/>
    <w:rsid w:val="003D0956"/>
    <w:rsid w:val="003D61C6"/>
    <w:rsid w:val="003E052D"/>
    <w:rsid w:val="003E5157"/>
    <w:rsid w:val="00401BC3"/>
    <w:rsid w:val="00406703"/>
    <w:rsid w:val="004125E8"/>
    <w:rsid w:val="00412F72"/>
    <w:rsid w:val="00425A16"/>
    <w:rsid w:val="00452557"/>
    <w:rsid w:val="00452CB1"/>
    <w:rsid w:val="00453CD5"/>
    <w:rsid w:val="00453EE8"/>
    <w:rsid w:val="00454555"/>
    <w:rsid w:val="004562F6"/>
    <w:rsid w:val="004564A1"/>
    <w:rsid w:val="004622AB"/>
    <w:rsid w:val="004723C9"/>
    <w:rsid w:val="0047323D"/>
    <w:rsid w:val="00473C5E"/>
    <w:rsid w:val="00477321"/>
    <w:rsid w:val="00480DD0"/>
    <w:rsid w:val="00482032"/>
    <w:rsid w:val="0048292E"/>
    <w:rsid w:val="00486D7C"/>
    <w:rsid w:val="004934B0"/>
    <w:rsid w:val="004D5BB5"/>
    <w:rsid w:val="004E3655"/>
    <w:rsid w:val="004E3793"/>
    <w:rsid w:val="004F6D61"/>
    <w:rsid w:val="00534425"/>
    <w:rsid w:val="00546D9E"/>
    <w:rsid w:val="00547A02"/>
    <w:rsid w:val="00553822"/>
    <w:rsid w:val="00553ED6"/>
    <w:rsid w:val="0056150E"/>
    <w:rsid w:val="00561583"/>
    <w:rsid w:val="00565A6E"/>
    <w:rsid w:val="00580655"/>
    <w:rsid w:val="00581D56"/>
    <w:rsid w:val="00585619"/>
    <w:rsid w:val="00591279"/>
    <w:rsid w:val="005A0A0D"/>
    <w:rsid w:val="005A1283"/>
    <w:rsid w:val="005A18AE"/>
    <w:rsid w:val="005B373C"/>
    <w:rsid w:val="005B594D"/>
    <w:rsid w:val="005C092C"/>
    <w:rsid w:val="005C61B8"/>
    <w:rsid w:val="005D0541"/>
    <w:rsid w:val="005D4AA1"/>
    <w:rsid w:val="005D728B"/>
    <w:rsid w:val="005E044D"/>
    <w:rsid w:val="005E3450"/>
    <w:rsid w:val="005F4890"/>
    <w:rsid w:val="005F5DC4"/>
    <w:rsid w:val="0060500D"/>
    <w:rsid w:val="00610AFE"/>
    <w:rsid w:val="00614098"/>
    <w:rsid w:val="00637E2E"/>
    <w:rsid w:val="006453FC"/>
    <w:rsid w:val="00655A20"/>
    <w:rsid w:val="006562A5"/>
    <w:rsid w:val="006643C6"/>
    <w:rsid w:val="00666E1E"/>
    <w:rsid w:val="00672648"/>
    <w:rsid w:val="00673675"/>
    <w:rsid w:val="0069139A"/>
    <w:rsid w:val="00693DD9"/>
    <w:rsid w:val="006A56EF"/>
    <w:rsid w:val="006B2454"/>
    <w:rsid w:val="006C4F60"/>
    <w:rsid w:val="006C64DE"/>
    <w:rsid w:val="006C6898"/>
    <w:rsid w:val="006D3176"/>
    <w:rsid w:val="006D3D62"/>
    <w:rsid w:val="006D7304"/>
    <w:rsid w:val="006E19DA"/>
    <w:rsid w:val="006F5584"/>
    <w:rsid w:val="006F6AC0"/>
    <w:rsid w:val="006F7EB8"/>
    <w:rsid w:val="00712218"/>
    <w:rsid w:val="007224CC"/>
    <w:rsid w:val="007438E5"/>
    <w:rsid w:val="007472B1"/>
    <w:rsid w:val="00753B23"/>
    <w:rsid w:val="007558BB"/>
    <w:rsid w:val="0077387F"/>
    <w:rsid w:val="0077476C"/>
    <w:rsid w:val="00782CA9"/>
    <w:rsid w:val="007844FA"/>
    <w:rsid w:val="00787EA6"/>
    <w:rsid w:val="00793359"/>
    <w:rsid w:val="00795CA9"/>
    <w:rsid w:val="00795DBE"/>
    <w:rsid w:val="00795DC2"/>
    <w:rsid w:val="00797A92"/>
    <w:rsid w:val="007E0377"/>
    <w:rsid w:val="007E4183"/>
    <w:rsid w:val="007E6B38"/>
    <w:rsid w:val="007F03F6"/>
    <w:rsid w:val="007F1509"/>
    <w:rsid w:val="007F5082"/>
    <w:rsid w:val="00813A96"/>
    <w:rsid w:val="00813C99"/>
    <w:rsid w:val="00827D4B"/>
    <w:rsid w:val="00833D83"/>
    <w:rsid w:val="008344E8"/>
    <w:rsid w:val="008404FB"/>
    <w:rsid w:val="00843980"/>
    <w:rsid w:val="00872F3A"/>
    <w:rsid w:val="00873BA9"/>
    <w:rsid w:val="0087537E"/>
    <w:rsid w:val="00881109"/>
    <w:rsid w:val="008955FF"/>
    <w:rsid w:val="008A7762"/>
    <w:rsid w:val="008B55D3"/>
    <w:rsid w:val="008B5A97"/>
    <w:rsid w:val="008D66D0"/>
    <w:rsid w:val="008D7080"/>
    <w:rsid w:val="008E621F"/>
    <w:rsid w:val="00900835"/>
    <w:rsid w:val="00901C0E"/>
    <w:rsid w:val="00917314"/>
    <w:rsid w:val="00920EE0"/>
    <w:rsid w:val="009231FE"/>
    <w:rsid w:val="00924CFE"/>
    <w:rsid w:val="00926571"/>
    <w:rsid w:val="00933168"/>
    <w:rsid w:val="00936282"/>
    <w:rsid w:val="00936801"/>
    <w:rsid w:val="0094381E"/>
    <w:rsid w:val="00950D7B"/>
    <w:rsid w:val="0096079E"/>
    <w:rsid w:val="00964819"/>
    <w:rsid w:val="00964D3A"/>
    <w:rsid w:val="0097773B"/>
    <w:rsid w:val="00977F2E"/>
    <w:rsid w:val="009834A3"/>
    <w:rsid w:val="00990598"/>
    <w:rsid w:val="009919AD"/>
    <w:rsid w:val="009972D0"/>
    <w:rsid w:val="00997494"/>
    <w:rsid w:val="009A34EE"/>
    <w:rsid w:val="009A4F1D"/>
    <w:rsid w:val="009B4264"/>
    <w:rsid w:val="009C2D82"/>
    <w:rsid w:val="009C5557"/>
    <w:rsid w:val="009C7451"/>
    <w:rsid w:val="009F47E5"/>
    <w:rsid w:val="00A06435"/>
    <w:rsid w:val="00A14474"/>
    <w:rsid w:val="00A26514"/>
    <w:rsid w:val="00A3340A"/>
    <w:rsid w:val="00A46B45"/>
    <w:rsid w:val="00A471C1"/>
    <w:rsid w:val="00A4795C"/>
    <w:rsid w:val="00A518EB"/>
    <w:rsid w:val="00A544B2"/>
    <w:rsid w:val="00A57F32"/>
    <w:rsid w:val="00A61669"/>
    <w:rsid w:val="00A634DB"/>
    <w:rsid w:val="00A71AB0"/>
    <w:rsid w:val="00A75555"/>
    <w:rsid w:val="00A94124"/>
    <w:rsid w:val="00A94645"/>
    <w:rsid w:val="00A964F7"/>
    <w:rsid w:val="00A97D67"/>
    <w:rsid w:val="00AA2DF4"/>
    <w:rsid w:val="00AA347E"/>
    <w:rsid w:val="00AA3D1C"/>
    <w:rsid w:val="00AB001D"/>
    <w:rsid w:val="00AB08D5"/>
    <w:rsid w:val="00AB1FFA"/>
    <w:rsid w:val="00AC2486"/>
    <w:rsid w:val="00AD196D"/>
    <w:rsid w:val="00AD1ABB"/>
    <w:rsid w:val="00AE5987"/>
    <w:rsid w:val="00AF7E92"/>
    <w:rsid w:val="00B01CC3"/>
    <w:rsid w:val="00B05AF7"/>
    <w:rsid w:val="00B0717B"/>
    <w:rsid w:val="00B07B5F"/>
    <w:rsid w:val="00B169E1"/>
    <w:rsid w:val="00B3612C"/>
    <w:rsid w:val="00B3754B"/>
    <w:rsid w:val="00B4153F"/>
    <w:rsid w:val="00B42462"/>
    <w:rsid w:val="00B42F37"/>
    <w:rsid w:val="00B46260"/>
    <w:rsid w:val="00B51D5A"/>
    <w:rsid w:val="00B6460A"/>
    <w:rsid w:val="00B65390"/>
    <w:rsid w:val="00B72FE1"/>
    <w:rsid w:val="00B74C7D"/>
    <w:rsid w:val="00B84845"/>
    <w:rsid w:val="00B85BF8"/>
    <w:rsid w:val="00B97A07"/>
    <w:rsid w:val="00BA1E30"/>
    <w:rsid w:val="00BA6C5B"/>
    <w:rsid w:val="00BB0040"/>
    <w:rsid w:val="00BB06C2"/>
    <w:rsid w:val="00BC04C2"/>
    <w:rsid w:val="00BE44BE"/>
    <w:rsid w:val="00BE7FC0"/>
    <w:rsid w:val="00C01E6A"/>
    <w:rsid w:val="00C05153"/>
    <w:rsid w:val="00C31AF3"/>
    <w:rsid w:val="00C32B0D"/>
    <w:rsid w:val="00C3511B"/>
    <w:rsid w:val="00C451DD"/>
    <w:rsid w:val="00C55640"/>
    <w:rsid w:val="00C61CB9"/>
    <w:rsid w:val="00C62DB3"/>
    <w:rsid w:val="00C65EA6"/>
    <w:rsid w:val="00C73C87"/>
    <w:rsid w:val="00C7437E"/>
    <w:rsid w:val="00C82DB2"/>
    <w:rsid w:val="00C83F1A"/>
    <w:rsid w:val="00C90320"/>
    <w:rsid w:val="00C956D6"/>
    <w:rsid w:val="00C96B2F"/>
    <w:rsid w:val="00CA0BCF"/>
    <w:rsid w:val="00CA0C6C"/>
    <w:rsid w:val="00CB14A7"/>
    <w:rsid w:val="00CB53A5"/>
    <w:rsid w:val="00CB56DA"/>
    <w:rsid w:val="00CC3B7D"/>
    <w:rsid w:val="00CD48B6"/>
    <w:rsid w:val="00CE30C7"/>
    <w:rsid w:val="00CE37CF"/>
    <w:rsid w:val="00CF1922"/>
    <w:rsid w:val="00D044D5"/>
    <w:rsid w:val="00D14758"/>
    <w:rsid w:val="00D14905"/>
    <w:rsid w:val="00D14BFE"/>
    <w:rsid w:val="00D17459"/>
    <w:rsid w:val="00D3352B"/>
    <w:rsid w:val="00D33E90"/>
    <w:rsid w:val="00D35330"/>
    <w:rsid w:val="00D41AD3"/>
    <w:rsid w:val="00D43D00"/>
    <w:rsid w:val="00D45DD8"/>
    <w:rsid w:val="00D460BC"/>
    <w:rsid w:val="00D52339"/>
    <w:rsid w:val="00D554C2"/>
    <w:rsid w:val="00D56C82"/>
    <w:rsid w:val="00D63304"/>
    <w:rsid w:val="00D64390"/>
    <w:rsid w:val="00D75C6F"/>
    <w:rsid w:val="00D92D6D"/>
    <w:rsid w:val="00D9604D"/>
    <w:rsid w:val="00DA10B6"/>
    <w:rsid w:val="00DA46CB"/>
    <w:rsid w:val="00DA513D"/>
    <w:rsid w:val="00DC09AF"/>
    <w:rsid w:val="00DC0A64"/>
    <w:rsid w:val="00DC1028"/>
    <w:rsid w:val="00DC5D4D"/>
    <w:rsid w:val="00DD70D1"/>
    <w:rsid w:val="00DE06CC"/>
    <w:rsid w:val="00DE1A31"/>
    <w:rsid w:val="00DE6C38"/>
    <w:rsid w:val="00DF5329"/>
    <w:rsid w:val="00E047CC"/>
    <w:rsid w:val="00E051DC"/>
    <w:rsid w:val="00E21A62"/>
    <w:rsid w:val="00E50A09"/>
    <w:rsid w:val="00E528D0"/>
    <w:rsid w:val="00E5423B"/>
    <w:rsid w:val="00E5545F"/>
    <w:rsid w:val="00E642E1"/>
    <w:rsid w:val="00E66AE4"/>
    <w:rsid w:val="00E73213"/>
    <w:rsid w:val="00E7511F"/>
    <w:rsid w:val="00E80289"/>
    <w:rsid w:val="00E97CB2"/>
    <w:rsid w:val="00EE1F86"/>
    <w:rsid w:val="00EE229C"/>
    <w:rsid w:val="00EE63CC"/>
    <w:rsid w:val="00EF2808"/>
    <w:rsid w:val="00EF6F90"/>
    <w:rsid w:val="00F04DF6"/>
    <w:rsid w:val="00F066C3"/>
    <w:rsid w:val="00F11695"/>
    <w:rsid w:val="00F211DB"/>
    <w:rsid w:val="00F221E9"/>
    <w:rsid w:val="00F22AFF"/>
    <w:rsid w:val="00F25D07"/>
    <w:rsid w:val="00F303AE"/>
    <w:rsid w:val="00F407D9"/>
    <w:rsid w:val="00F50944"/>
    <w:rsid w:val="00F528FA"/>
    <w:rsid w:val="00F63070"/>
    <w:rsid w:val="00F651C4"/>
    <w:rsid w:val="00F65FB3"/>
    <w:rsid w:val="00F74D97"/>
    <w:rsid w:val="00F76D06"/>
    <w:rsid w:val="00F85B05"/>
    <w:rsid w:val="00FA0195"/>
    <w:rsid w:val="00FA205B"/>
    <w:rsid w:val="00FA233F"/>
    <w:rsid w:val="00FA65A1"/>
    <w:rsid w:val="00FB3AB3"/>
    <w:rsid w:val="00FB47E7"/>
    <w:rsid w:val="00FB4F40"/>
    <w:rsid w:val="00FC15CB"/>
    <w:rsid w:val="00FC2D95"/>
    <w:rsid w:val="00FD3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79146A1D-6118-DC42-AF8B-420AF3B06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605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0</Words>
  <Characters>3531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tz Walter</dc:creator>
  <cp:keywords/>
  <dc:description/>
  <cp:lastModifiedBy>Lutz Walter</cp:lastModifiedBy>
  <cp:revision>12</cp:revision>
  <cp:lastPrinted>2023-10-29T16:04:00Z</cp:lastPrinted>
  <dcterms:created xsi:type="dcterms:W3CDTF">2023-10-29T16:04:00Z</dcterms:created>
  <dcterms:modified xsi:type="dcterms:W3CDTF">2024-03-04T09:25:00Z</dcterms:modified>
</cp:coreProperties>
</file>